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2A80A" w14:textId="271FB4DC" w:rsidR="00E23C08" w:rsidRDefault="003A5B7A" w:rsidP="00E23C0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 Table </w:t>
      </w:r>
      <w:r w:rsidR="00E23C08" w:rsidRPr="009B5897">
        <w:rPr>
          <w:rFonts w:ascii="Arial" w:hAnsi="Arial" w:cs="Arial"/>
          <w:b/>
          <w:sz w:val="24"/>
          <w:szCs w:val="24"/>
          <w:lang w:val="en-US"/>
        </w:rPr>
        <w:t>S</w:t>
      </w:r>
      <w:r w:rsidR="00E23C08">
        <w:rPr>
          <w:rFonts w:ascii="Arial" w:hAnsi="Arial" w:cs="Arial"/>
          <w:b/>
          <w:sz w:val="24"/>
          <w:szCs w:val="24"/>
          <w:lang w:val="en-US"/>
        </w:rPr>
        <w:t>1</w:t>
      </w:r>
      <w:r w:rsidR="00E23C08" w:rsidRPr="009B5897">
        <w:rPr>
          <w:rFonts w:ascii="Arial" w:hAnsi="Arial" w:cs="Arial"/>
          <w:b/>
          <w:sz w:val="24"/>
          <w:szCs w:val="24"/>
          <w:lang w:val="en-US"/>
        </w:rPr>
        <w:t xml:space="preserve"> Table</w:t>
      </w:r>
    </w:p>
    <w:p w14:paraId="6E0DE43A" w14:textId="77777777" w:rsidR="00952DA7" w:rsidRPr="009B5897" w:rsidRDefault="00952DA7" w:rsidP="00E23C0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57"/>
        <w:gridCol w:w="2325"/>
        <w:gridCol w:w="1601"/>
      </w:tblGrid>
      <w:tr w:rsidR="00952DA7" w:rsidRPr="0082687E" w14:paraId="03F25EE7" w14:textId="77777777" w:rsidTr="004D0914">
        <w:tc>
          <w:tcPr>
            <w:tcW w:w="6983" w:type="dxa"/>
            <w:gridSpan w:val="3"/>
          </w:tcPr>
          <w:p w14:paraId="335CA352" w14:textId="7395B125" w:rsidR="00952DA7" w:rsidRPr="00952DA7" w:rsidRDefault="003A5B7A" w:rsidP="00952DA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upplement Table </w:t>
            </w:r>
            <w:r w:rsidR="00952DA7" w:rsidRPr="009B5897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="00952DA7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="00952DA7" w:rsidRPr="009B589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Table:</w:t>
            </w:r>
            <w:r w:rsidR="00952DA7" w:rsidRPr="009B5897">
              <w:rPr>
                <w:rFonts w:ascii="Arial" w:hAnsi="Arial" w:cs="Arial"/>
                <w:sz w:val="24"/>
                <w:szCs w:val="24"/>
                <w:lang w:val="en-US"/>
              </w:rPr>
              <w:t xml:space="preserve"> QUIPS process parameter</w:t>
            </w:r>
            <w:r w:rsidR="00952DA7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E23C08" w:rsidRPr="00952DA7" w14:paraId="1588E8AF" w14:textId="77777777" w:rsidTr="00952DA7">
        <w:tc>
          <w:tcPr>
            <w:tcW w:w="3057" w:type="dxa"/>
          </w:tcPr>
          <w:p w14:paraId="52C57840" w14:textId="56DEC688" w:rsidR="00E23C08" w:rsidRPr="00952DA7" w:rsidRDefault="00952DA7" w:rsidP="00952DA7">
            <w:pPr>
              <w:ind w:left="708" w:hanging="708"/>
              <w:jc w:val="both"/>
              <w:rPr>
                <w:rFonts w:ascii="Arial" w:hAnsi="Arial" w:cs="Arial"/>
                <w:b/>
                <w:lang w:val="en-US"/>
              </w:rPr>
            </w:pPr>
            <w:r w:rsidRPr="00952DA7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2325" w:type="dxa"/>
          </w:tcPr>
          <w:p w14:paraId="7CA3094F" w14:textId="77777777" w:rsidR="00E23C08" w:rsidRPr="00952DA7" w:rsidRDefault="00E23C08" w:rsidP="008C1BCC">
            <w:pPr>
              <w:jc w:val="both"/>
              <w:rPr>
                <w:rFonts w:ascii="Arial" w:hAnsi="Arial" w:cs="Arial"/>
                <w:b/>
                <w:bCs/>
              </w:rPr>
            </w:pPr>
            <w:r w:rsidRPr="00952DA7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601" w:type="dxa"/>
          </w:tcPr>
          <w:p w14:paraId="15A928A4" w14:textId="77777777" w:rsidR="00E23C08" w:rsidRPr="00952DA7" w:rsidRDefault="00E23C08" w:rsidP="008C1BCC">
            <w:pPr>
              <w:jc w:val="both"/>
              <w:rPr>
                <w:rFonts w:ascii="Arial" w:hAnsi="Arial" w:cs="Arial"/>
                <w:b/>
                <w:bCs/>
              </w:rPr>
            </w:pPr>
            <w:r w:rsidRPr="00952DA7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E23C08" w:rsidRPr="00E75442" w14:paraId="4CF639DA" w14:textId="77777777" w:rsidTr="00952DA7">
        <w:tc>
          <w:tcPr>
            <w:tcW w:w="3057" w:type="dxa"/>
          </w:tcPr>
          <w:p w14:paraId="40533187" w14:textId="77777777" w:rsidR="00E23C08" w:rsidRPr="00E75442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</w:t>
            </w:r>
            <w:r w:rsidRPr="00E75442">
              <w:rPr>
                <w:rFonts w:ascii="Arial" w:hAnsi="Arial" w:cs="Arial"/>
                <w:lang w:val="en-US"/>
              </w:rPr>
              <w:t>ocal anesthesia in operating area</w:t>
            </w:r>
          </w:p>
          <w:p w14:paraId="529FEB79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E75442">
              <w:rPr>
                <w:rFonts w:ascii="Arial" w:hAnsi="Arial" w:cs="Arial"/>
                <w:lang w:val="en-US"/>
              </w:rPr>
              <w:t>no</w:t>
            </w:r>
          </w:p>
          <w:p w14:paraId="5C195C38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yes</w:t>
            </w:r>
            <w:proofErr w:type="spellEnd"/>
          </w:p>
          <w:p w14:paraId="53F3B353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missing</w:t>
            </w:r>
            <w:proofErr w:type="spellEnd"/>
          </w:p>
        </w:tc>
        <w:tc>
          <w:tcPr>
            <w:tcW w:w="2325" w:type="dxa"/>
          </w:tcPr>
          <w:p w14:paraId="47334EF8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16695571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61FF7F41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202   </w:t>
            </w:r>
          </w:p>
          <w:p w14:paraId="21C1CB17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252   </w:t>
            </w:r>
          </w:p>
          <w:p w14:paraId="2298E91B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226   </w:t>
            </w:r>
          </w:p>
        </w:tc>
        <w:tc>
          <w:tcPr>
            <w:tcW w:w="1601" w:type="dxa"/>
          </w:tcPr>
          <w:p w14:paraId="5F3369AD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526A0CE1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497CF751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29.7 </w:t>
            </w:r>
          </w:p>
          <w:p w14:paraId="5A28C7A0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37.0 </w:t>
            </w:r>
          </w:p>
          <w:p w14:paraId="697F1FDC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33.2</w:t>
            </w:r>
          </w:p>
        </w:tc>
      </w:tr>
      <w:tr w:rsidR="00E23C08" w:rsidRPr="00E75442" w14:paraId="21877CC0" w14:textId="77777777" w:rsidTr="00952DA7">
        <w:tc>
          <w:tcPr>
            <w:tcW w:w="3057" w:type="dxa"/>
          </w:tcPr>
          <w:p w14:paraId="1D162E7F" w14:textId="77777777" w:rsidR="00E23C08" w:rsidRPr="00E75442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Pr="00E75442">
              <w:rPr>
                <w:rFonts w:ascii="Arial" w:hAnsi="Arial" w:cs="Arial"/>
                <w:lang w:val="en-US"/>
              </w:rPr>
              <w:t>remedication</w:t>
            </w:r>
          </w:p>
          <w:p w14:paraId="770290DB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E75442">
              <w:rPr>
                <w:rFonts w:ascii="Arial" w:hAnsi="Arial" w:cs="Arial"/>
                <w:lang w:val="en-US"/>
              </w:rPr>
              <w:t>no</w:t>
            </w:r>
          </w:p>
          <w:p w14:paraId="387C0FC7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E75442">
              <w:rPr>
                <w:rFonts w:ascii="Arial" w:hAnsi="Arial" w:cs="Arial"/>
                <w:lang w:val="en-US"/>
              </w:rPr>
              <w:t>yes</w:t>
            </w:r>
          </w:p>
          <w:p w14:paraId="0A7626A1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E75442">
              <w:rPr>
                <w:rFonts w:ascii="Arial" w:hAnsi="Arial" w:cs="Arial"/>
                <w:lang w:val="en-US"/>
              </w:rPr>
              <w:t>midazolam</w:t>
            </w:r>
          </w:p>
          <w:p w14:paraId="71B4A017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E75442">
              <w:rPr>
                <w:rFonts w:ascii="Arial" w:hAnsi="Arial" w:cs="Arial"/>
                <w:lang w:val="en-US"/>
              </w:rPr>
              <w:t>clonidine</w:t>
            </w:r>
          </w:p>
          <w:p w14:paraId="396E75A3" w14:textId="77777777" w:rsidR="00E23C08" w:rsidRPr="00973771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97377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73771">
              <w:rPr>
                <w:rFonts w:ascii="Arial" w:hAnsi="Arial" w:cs="Arial"/>
                <w:lang w:val="en-US"/>
              </w:rPr>
              <w:t>tranxilium</w:t>
            </w:r>
            <w:proofErr w:type="spellEnd"/>
          </w:p>
        </w:tc>
        <w:tc>
          <w:tcPr>
            <w:tcW w:w="2325" w:type="dxa"/>
          </w:tcPr>
          <w:p w14:paraId="5DA3BB9D" w14:textId="77777777" w:rsidR="00E23C08" w:rsidRPr="00973771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6D616839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44      </w:t>
            </w:r>
          </w:p>
          <w:p w14:paraId="4CE84C04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622    </w:t>
            </w:r>
          </w:p>
          <w:p w14:paraId="06B9124B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75442">
              <w:rPr>
                <w:rFonts w:ascii="Arial" w:hAnsi="Arial" w:cs="Arial"/>
              </w:rPr>
              <w:t xml:space="preserve">610  </w:t>
            </w:r>
          </w:p>
          <w:p w14:paraId="04FF7CC0" w14:textId="650687F6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75442">
              <w:rPr>
                <w:rFonts w:ascii="Arial" w:hAnsi="Arial" w:cs="Arial"/>
              </w:rPr>
              <w:t>9</w:t>
            </w:r>
          </w:p>
          <w:p w14:paraId="58617963" w14:textId="75B3BD1D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75442">
              <w:rPr>
                <w:rFonts w:ascii="Arial" w:hAnsi="Arial" w:cs="Arial"/>
              </w:rPr>
              <w:t>2</w:t>
            </w:r>
          </w:p>
        </w:tc>
        <w:tc>
          <w:tcPr>
            <w:tcW w:w="1601" w:type="dxa"/>
          </w:tcPr>
          <w:p w14:paraId="2E7AA82D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32929EB0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6.6</w:t>
            </w:r>
          </w:p>
          <w:p w14:paraId="3DDEA5B2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93.3</w:t>
            </w:r>
          </w:p>
        </w:tc>
      </w:tr>
      <w:tr w:rsidR="00E23C08" w:rsidRPr="00E75442" w14:paraId="69E75474" w14:textId="77777777" w:rsidTr="00952DA7">
        <w:tc>
          <w:tcPr>
            <w:tcW w:w="3057" w:type="dxa"/>
          </w:tcPr>
          <w:p w14:paraId="65C9987B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Pr="00E75442">
              <w:rPr>
                <w:rFonts w:ascii="Arial" w:hAnsi="Arial" w:cs="Arial"/>
              </w:rPr>
              <w:t>ntraoperatively</w:t>
            </w:r>
            <w:proofErr w:type="spellEnd"/>
            <w:r w:rsidRPr="00E75442">
              <w:rPr>
                <w:rFonts w:ascii="Arial" w:hAnsi="Arial" w:cs="Arial"/>
              </w:rPr>
              <w:t xml:space="preserve"> </w:t>
            </w:r>
            <w:proofErr w:type="spellStart"/>
            <w:r w:rsidRPr="00E75442">
              <w:rPr>
                <w:rFonts w:ascii="Arial" w:hAnsi="Arial" w:cs="Arial"/>
              </w:rPr>
              <w:t>remifentanil</w:t>
            </w:r>
            <w:proofErr w:type="spellEnd"/>
          </w:p>
          <w:p w14:paraId="01EB9282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no</w:t>
            </w:r>
            <w:proofErr w:type="spellEnd"/>
          </w:p>
          <w:p w14:paraId="45604750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325" w:type="dxa"/>
          </w:tcPr>
          <w:p w14:paraId="199CA9D9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2A2CB5E3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113  </w:t>
            </w:r>
          </w:p>
          <w:p w14:paraId="104A86F5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563  </w:t>
            </w:r>
          </w:p>
        </w:tc>
        <w:tc>
          <w:tcPr>
            <w:tcW w:w="1601" w:type="dxa"/>
          </w:tcPr>
          <w:p w14:paraId="16280F0B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19D5C8A7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16.6</w:t>
            </w:r>
          </w:p>
          <w:p w14:paraId="397F763A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82.7</w:t>
            </w:r>
          </w:p>
        </w:tc>
      </w:tr>
      <w:tr w:rsidR="00E23C08" w:rsidRPr="00E75442" w14:paraId="6EFEFCC4" w14:textId="77777777" w:rsidTr="00952DA7">
        <w:tc>
          <w:tcPr>
            <w:tcW w:w="3057" w:type="dxa"/>
          </w:tcPr>
          <w:p w14:paraId="6A9FC79F" w14:textId="77777777" w:rsidR="00E23C08" w:rsidRPr="00E75442" w:rsidRDefault="00E23C08" w:rsidP="008C1BCC">
            <w:pPr>
              <w:tabs>
                <w:tab w:val="left" w:pos="960"/>
              </w:tabs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Pr="00E75442">
              <w:rPr>
                <w:rFonts w:ascii="Arial" w:hAnsi="Arial" w:cs="Arial"/>
              </w:rPr>
              <w:t>ntraoperatively</w:t>
            </w:r>
            <w:proofErr w:type="spellEnd"/>
            <w:r w:rsidRPr="00E75442">
              <w:rPr>
                <w:rFonts w:ascii="Arial" w:hAnsi="Arial" w:cs="Arial"/>
              </w:rPr>
              <w:t xml:space="preserve"> </w:t>
            </w:r>
            <w:proofErr w:type="spellStart"/>
            <w:r w:rsidRPr="00E75442">
              <w:rPr>
                <w:rFonts w:ascii="Arial" w:hAnsi="Arial" w:cs="Arial"/>
              </w:rPr>
              <w:t>clonidine</w:t>
            </w:r>
            <w:proofErr w:type="spellEnd"/>
          </w:p>
          <w:p w14:paraId="0EBA04AB" w14:textId="77777777" w:rsidR="00E23C08" w:rsidRPr="00E75442" w:rsidRDefault="00E23C08" w:rsidP="008C1BCC">
            <w:pPr>
              <w:tabs>
                <w:tab w:val="left" w:pos="960"/>
              </w:tabs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no</w:t>
            </w:r>
            <w:proofErr w:type="spellEnd"/>
          </w:p>
          <w:p w14:paraId="1151C8CD" w14:textId="77777777" w:rsidR="00E23C08" w:rsidRPr="00E75442" w:rsidRDefault="00E23C08" w:rsidP="008C1BCC">
            <w:pPr>
              <w:tabs>
                <w:tab w:val="left" w:pos="960"/>
              </w:tabs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325" w:type="dxa"/>
          </w:tcPr>
          <w:p w14:paraId="09910830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1BF3D742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636   </w:t>
            </w:r>
          </w:p>
          <w:p w14:paraId="7495ACD4" w14:textId="76C5CCF3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40</w:t>
            </w:r>
          </w:p>
        </w:tc>
        <w:tc>
          <w:tcPr>
            <w:tcW w:w="1601" w:type="dxa"/>
          </w:tcPr>
          <w:p w14:paraId="2D144783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7E084839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93.5</w:t>
            </w:r>
          </w:p>
          <w:p w14:paraId="1EC7B888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5.8</w:t>
            </w:r>
          </w:p>
        </w:tc>
      </w:tr>
      <w:tr w:rsidR="00E23C08" w:rsidRPr="00E75442" w14:paraId="397F5A4D" w14:textId="77777777" w:rsidTr="00952DA7">
        <w:trPr>
          <w:trHeight w:val="302"/>
        </w:trPr>
        <w:tc>
          <w:tcPr>
            <w:tcW w:w="3057" w:type="dxa"/>
          </w:tcPr>
          <w:p w14:paraId="4733D05B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Pr="00E75442">
              <w:rPr>
                <w:rFonts w:ascii="Arial" w:hAnsi="Arial" w:cs="Arial"/>
              </w:rPr>
              <w:t>ntraoperatively</w:t>
            </w:r>
            <w:proofErr w:type="spellEnd"/>
            <w:r w:rsidRPr="00E75442">
              <w:rPr>
                <w:rFonts w:ascii="Arial" w:hAnsi="Arial" w:cs="Arial"/>
              </w:rPr>
              <w:t xml:space="preserve"> </w:t>
            </w:r>
            <w:proofErr w:type="spellStart"/>
            <w:r w:rsidRPr="00E75442">
              <w:rPr>
                <w:rFonts w:ascii="Arial" w:hAnsi="Arial" w:cs="Arial"/>
              </w:rPr>
              <w:t>ketamine</w:t>
            </w:r>
            <w:proofErr w:type="spellEnd"/>
          </w:p>
          <w:p w14:paraId="29CD154B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no</w:t>
            </w:r>
            <w:proofErr w:type="spellEnd"/>
          </w:p>
          <w:p w14:paraId="3BB696BE" w14:textId="77777777" w:rsidR="00E23C08" w:rsidRPr="00E75442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E75442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325" w:type="dxa"/>
          </w:tcPr>
          <w:p w14:paraId="66C1CF36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343742CE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673  </w:t>
            </w:r>
          </w:p>
          <w:p w14:paraId="470A99CC" w14:textId="2B191B6D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 xml:space="preserve">3 </w:t>
            </w:r>
            <w:bookmarkStart w:id="0" w:name="_GoBack"/>
            <w:bookmarkEnd w:id="0"/>
          </w:p>
        </w:tc>
        <w:tc>
          <w:tcPr>
            <w:tcW w:w="1601" w:type="dxa"/>
          </w:tcPr>
          <w:p w14:paraId="7CBB1374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2FE63C02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98.9</w:t>
            </w:r>
          </w:p>
          <w:p w14:paraId="2E98DDBD" w14:textId="77777777" w:rsidR="00E23C08" w:rsidRPr="00E75442" w:rsidRDefault="00E23C08" w:rsidP="008C1BCC">
            <w:pPr>
              <w:jc w:val="both"/>
              <w:rPr>
                <w:rFonts w:ascii="Arial" w:hAnsi="Arial" w:cs="Arial"/>
              </w:rPr>
            </w:pPr>
            <w:r w:rsidRPr="00E75442">
              <w:rPr>
                <w:rFonts w:ascii="Arial" w:hAnsi="Arial" w:cs="Arial"/>
              </w:rPr>
              <w:t>0.4</w:t>
            </w:r>
          </w:p>
        </w:tc>
      </w:tr>
      <w:tr w:rsidR="00E23C08" w:rsidRPr="00611DE9" w14:paraId="6B93B83C" w14:textId="77777777" w:rsidTr="00952DA7">
        <w:trPr>
          <w:trHeight w:val="1804"/>
        </w:trPr>
        <w:tc>
          <w:tcPr>
            <w:tcW w:w="3057" w:type="dxa"/>
          </w:tcPr>
          <w:p w14:paraId="65B8101D" w14:textId="77777777" w:rsidR="00E23C08" w:rsidRPr="00611DE9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611DE9">
              <w:rPr>
                <w:rFonts w:ascii="Arial" w:hAnsi="Arial" w:cs="Arial"/>
                <w:lang w:val="en-US"/>
              </w:rPr>
              <w:t>n recovery-room non-opioid</w:t>
            </w:r>
          </w:p>
          <w:p w14:paraId="614F2810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>no</w:t>
            </w:r>
          </w:p>
          <w:p w14:paraId="34C0CD7F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>yes</w:t>
            </w:r>
          </w:p>
          <w:p w14:paraId="63985940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611DE9">
              <w:rPr>
                <w:rFonts w:ascii="Arial" w:hAnsi="Arial" w:cs="Arial"/>
                <w:lang w:val="en-US"/>
              </w:rPr>
              <w:t>metamizole</w:t>
            </w:r>
            <w:proofErr w:type="spellEnd"/>
          </w:p>
          <w:p w14:paraId="66A4DD77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 xml:space="preserve">  acetaminophen</w:t>
            </w:r>
          </w:p>
          <w:p w14:paraId="5DD109AD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 xml:space="preserve">  ibuprofen</w:t>
            </w:r>
          </w:p>
          <w:p w14:paraId="376D1DD2" w14:textId="77777777" w:rsidR="00E23C08" w:rsidRPr="00611DE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611DE9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611DE9">
              <w:rPr>
                <w:rFonts w:ascii="Arial" w:hAnsi="Arial" w:cs="Arial"/>
                <w:lang w:val="en-US"/>
              </w:rPr>
              <w:t>parecoxib</w:t>
            </w:r>
            <w:proofErr w:type="spellEnd"/>
          </w:p>
        </w:tc>
        <w:tc>
          <w:tcPr>
            <w:tcW w:w="2325" w:type="dxa"/>
          </w:tcPr>
          <w:p w14:paraId="701DD14F" w14:textId="77777777" w:rsidR="00E23C08" w:rsidRPr="00611DE9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42F3C39A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450  </w:t>
            </w:r>
          </w:p>
          <w:p w14:paraId="1CA3C72F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229  </w:t>
            </w:r>
          </w:p>
          <w:p w14:paraId="521D208D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  154</w:t>
            </w:r>
          </w:p>
          <w:p w14:paraId="4276B031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  72</w:t>
            </w:r>
          </w:p>
          <w:p w14:paraId="5E522203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  2</w:t>
            </w:r>
          </w:p>
          <w:p w14:paraId="0FEFC19B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1601" w:type="dxa"/>
          </w:tcPr>
          <w:p w14:paraId="7BE31C17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52B994D1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>66.2</w:t>
            </w:r>
          </w:p>
          <w:p w14:paraId="348EF682" w14:textId="77777777" w:rsidR="00E23C08" w:rsidRPr="00611DE9" w:rsidRDefault="00E23C08" w:rsidP="008C1BCC">
            <w:pPr>
              <w:jc w:val="both"/>
              <w:rPr>
                <w:rFonts w:ascii="Arial" w:hAnsi="Arial" w:cs="Arial"/>
              </w:rPr>
            </w:pPr>
            <w:r w:rsidRPr="00611DE9">
              <w:rPr>
                <w:rFonts w:ascii="Arial" w:hAnsi="Arial" w:cs="Arial"/>
              </w:rPr>
              <w:t>33.7</w:t>
            </w:r>
          </w:p>
        </w:tc>
      </w:tr>
      <w:tr w:rsidR="00E23C08" w:rsidRPr="00F47DA9" w14:paraId="7FA482F0" w14:textId="77777777" w:rsidTr="00952DA7">
        <w:trPr>
          <w:trHeight w:val="302"/>
        </w:trPr>
        <w:tc>
          <w:tcPr>
            <w:tcW w:w="3057" w:type="dxa"/>
          </w:tcPr>
          <w:p w14:paraId="1D0FBBED" w14:textId="77777777" w:rsidR="00E23C08" w:rsidRPr="00F47DA9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</w:t>
            </w:r>
            <w:r w:rsidRPr="00F47DA9">
              <w:rPr>
                <w:rFonts w:ascii="Arial" w:hAnsi="Arial" w:cs="Arial"/>
                <w:lang w:val="en-US"/>
              </w:rPr>
              <w:t>n recovery-room opioid</w:t>
            </w:r>
          </w:p>
          <w:p w14:paraId="7FA93CC0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>no</w:t>
            </w:r>
          </w:p>
          <w:p w14:paraId="1A8C80CC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>yes</w:t>
            </w:r>
          </w:p>
          <w:p w14:paraId="1B35CD15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F47DA9">
              <w:rPr>
                <w:rFonts w:ascii="Arial" w:hAnsi="Arial" w:cs="Arial"/>
              </w:rPr>
              <w:t>piritramid</w:t>
            </w:r>
            <w:proofErr w:type="spellEnd"/>
          </w:p>
          <w:p w14:paraId="7A09503A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</w:rPr>
              <w:t xml:space="preserve">  </w:t>
            </w:r>
            <w:r w:rsidRPr="00F47DA9">
              <w:rPr>
                <w:rFonts w:ascii="Arial" w:hAnsi="Arial" w:cs="Arial"/>
                <w:lang w:val="en-US"/>
              </w:rPr>
              <w:t>pethidine</w:t>
            </w:r>
          </w:p>
          <w:p w14:paraId="5257CAB6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 xml:space="preserve">  clonidine</w:t>
            </w:r>
          </w:p>
          <w:p w14:paraId="0D089BE3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 xml:space="preserve">  tramadol</w:t>
            </w:r>
          </w:p>
        </w:tc>
        <w:tc>
          <w:tcPr>
            <w:tcW w:w="2325" w:type="dxa"/>
          </w:tcPr>
          <w:p w14:paraId="1E50F8EE" w14:textId="77777777" w:rsidR="00E23C08" w:rsidRPr="00F47DA9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236A9569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510  </w:t>
            </w:r>
          </w:p>
          <w:p w14:paraId="4AF2938B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169  </w:t>
            </w:r>
          </w:p>
          <w:p w14:paraId="57131064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163</w:t>
            </w:r>
          </w:p>
          <w:p w14:paraId="11689E74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3</w:t>
            </w:r>
          </w:p>
          <w:p w14:paraId="75937E9C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2</w:t>
            </w:r>
          </w:p>
          <w:p w14:paraId="366D28E6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1</w:t>
            </w:r>
          </w:p>
        </w:tc>
        <w:tc>
          <w:tcPr>
            <w:tcW w:w="1601" w:type="dxa"/>
          </w:tcPr>
          <w:p w14:paraId="14C6CDB5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29CE5D8A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>75.1</w:t>
            </w:r>
          </w:p>
          <w:p w14:paraId="6CE7473B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>24.9</w:t>
            </w:r>
          </w:p>
        </w:tc>
      </w:tr>
      <w:tr w:rsidR="00E23C08" w:rsidRPr="00F47DA9" w14:paraId="1D9E9AB3" w14:textId="77777777" w:rsidTr="00952DA7">
        <w:trPr>
          <w:trHeight w:val="1793"/>
        </w:trPr>
        <w:tc>
          <w:tcPr>
            <w:tcW w:w="3057" w:type="dxa"/>
          </w:tcPr>
          <w:p w14:paraId="65402F97" w14:textId="77777777" w:rsidR="00E23C08" w:rsidRPr="00F47DA9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F47DA9">
              <w:rPr>
                <w:rFonts w:ascii="Arial" w:hAnsi="Arial" w:cs="Arial"/>
                <w:lang w:val="en-US"/>
              </w:rPr>
              <w:t>n ward non-opioid</w:t>
            </w:r>
          </w:p>
          <w:p w14:paraId="6A6E9E2D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>no</w:t>
            </w:r>
          </w:p>
          <w:p w14:paraId="30B71AE3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47DA9">
              <w:rPr>
                <w:rFonts w:ascii="Arial" w:hAnsi="Arial" w:cs="Arial"/>
                <w:lang w:val="en-US"/>
              </w:rPr>
              <w:t>yes</w:t>
            </w:r>
          </w:p>
          <w:p w14:paraId="7B8F3793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F47DA9">
              <w:rPr>
                <w:rFonts w:ascii="Arial" w:hAnsi="Arial" w:cs="Arial"/>
              </w:rPr>
              <w:t>metamizole</w:t>
            </w:r>
            <w:proofErr w:type="spellEnd"/>
          </w:p>
          <w:p w14:paraId="4053FCB0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</w:t>
            </w:r>
            <w:proofErr w:type="spellStart"/>
            <w:r w:rsidRPr="00F47DA9">
              <w:rPr>
                <w:rFonts w:ascii="Arial" w:hAnsi="Arial" w:cs="Arial"/>
              </w:rPr>
              <w:t>acetaminophen</w:t>
            </w:r>
            <w:proofErr w:type="spellEnd"/>
          </w:p>
          <w:p w14:paraId="7111B032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</w:t>
            </w:r>
            <w:proofErr w:type="spellStart"/>
            <w:r w:rsidRPr="00F47DA9">
              <w:rPr>
                <w:rFonts w:ascii="Arial" w:hAnsi="Arial" w:cs="Arial"/>
              </w:rPr>
              <w:t>ibuprofen</w:t>
            </w:r>
            <w:proofErr w:type="spellEnd"/>
          </w:p>
          <w:p w14:paraId="4EA15A36" w14:textId="77777777" w:rsidR="00E23C08" w:rsidRPr="00F47DA9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</w:t>
            </w:r>
            <w:proofErr w:type="spellStart"/>
            <w:r w:rsidRPr="00F47DA9">
              <w:rPr>
                <w:rFonts w:ascii="Arial" w:hAnsi="Arial" w:cs="Arial"/>
              </w:rPr>
              <w:t>etoricoxib</w:t>
            </w:r>
            <w:proofErr w:type="spellEnd"/>
          </w:p>
        </w:tc>
        <w:tc>
          <w:tcPr>
            <w:tcW w:w="2325" w:type="dxa"/>
          </w:tcPr>
          <w:p w14:paraId="1F0EA0C3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0F3A15D6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251 </w:t>
            </w:r>
          </w:p>
          <w:p w14:paraId="426460AC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429 </w:t>
            </w:r>
          </w:p>
          <w:p w14:paraId="1FDD8D97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231</w:t>
            </w:r>
          </w:p>
          <w:p w14:paraId="118D8AF0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36</w:t>
            </w:r>
          </w:p>
          <w:p w14:paraId="7E17CBB0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105</w:t>
            </w:r>
          </w:p>
          <w:p w14:paraId="71EE091C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 xml:space="preserve">  54</w:t>
            </w:r>
          </w:p>
        </w:tc>
        <w:tc>
          <w:tcPr>
            <w:tcW w:w="1601" w:type="dxa"/>
          </w:tcPr>
          <w:p w14:paraId="53E05FD9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61C9D83A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>36.9</w:t>
            </w:r>
          </w:p>
          <w:p w14:paraId="17792574" w14:textId="77777777" w:rsidR="00E23C08" w:rsidRPr="00F47DA9" w:rsidRDefault="00E23C08" w:rsidP="008C1BCC">
            <w:pPr>
              <w:jc w:val="both"/>
              <w:rPr>
                <w:rFonts w:ascii="Arial" w:hAnsi="Arial" w:cs="Arial"/>
              </w:rPr>
            </w:pPr>
            <w:r w:rsidRPr="00F47DA9">
              <w:rPr>
                <w:rFonts w:ascii="Arial" w:hAnsi="Arial" w:cs="Arial"/>
              </w:rPr>
              <w:t>63.0</w:t>
            </w:r>
          </w:p>
        </w:tc>
      </w:tr>
      <w:tr w:rsidR="00E23C08" w:rsidRPr="00F853FF" w14:paraId="233878A7" w14:textId="77777777" w:rsidTr="00952DA7">
        <w:trPr>
          <w:trHeight w:val="302"/>
        </w:trPr>
        <w:tc>
          <w:tcPr>
            <w:tcW w:w="3057" w:type="dxa"/>
          </w:tcPr>
          <w:p w14:paraId="68A18A69" w14:textId="77777777" w:rsidR="00E23C08" w:rsidRPr="00F853FF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F853FF">
              <w:rPr>
                <w:rFonts w:ascii="Arial" w:hAnsi="Arial" w:cs="Arial"/>
                <w:lang w:val="en-US"/>
              </w:rPr>
              <w:t>n ward opioid</w:t>
            </w:r>
          </w:p>
          <w:p w14:paraId="1847BFA1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>no</w:t>
            </w:r>
          </w:p>
          <w:p w14:paraId="138F4308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>yes</w:t>
            </w:r>
          </w:p>
          <w:p w14:paraId="7A0B3E94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F853FF">
              <w:rPr>
                <w:rFonts w:ascii="Arial" w:hAnsi="Arial" w:cs="Arial"/>
                <w:lang w:val="en-US"/>
              </w:rPr>
              <w:t>piritramid</w:t>
            </w:r>
            <w:proofErr w:type="spellEnd"/>
          </w:p>
          <w:p w14:paraId="1C6CA835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US"/>
              </w:rPr>
              <w:t xml:space="preserve">  </w:t>
            </w:r>
            <w:proofErr w:type="spellStart"/>
            <w:r w:rsidRPr="00F853FF">
              <w:rPr>
                <w:rFonts w:ascii="Arial" w:hAnsi="Arial" w:cs="Arial"/>
                <w:lang w:val="en-GB"/>
              </w:rPr>
              <w:t>tilidin</w:t>
            </w:r>
            <w:proofErr w:type="spellEnd"/>
          </w:p>
          <w:p w14:paraId="0F7DB739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GB"/>
              </w:rPr>
              <w:t xml:space="preserve">  clonidine</w:t>
            </w:r>
          </w:p>
          <w:p w14:paraId="64EAC17F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GB"/>
              </w:rPr>
              <w:t xml:space="preserve">  tramadol</w:t>
            </w:r>
          </w:p>
          <w:p w14:paraId="1D0E2365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GB"/>
              </w:rPr>
              <w:t xml:space="preserve">  oxycodone </w:t>
            </w:r>
          </w:p>
          <w:p w14:paraId="42708FA4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GB"/>
              </w:rPr>
              <w:lastRenderedPageBreak/>
              <w:t xml:space="preserve">  fentanyl</w:t>
            </w:r>
          </w:p>
          <w:p w14:paraId="73435806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GB"/>
              </w:rPr>
            </w:pPr>
            <w:r w:rsidRPr="00F853FF">
              <w:rPr>
                <w:rFonts w:ascii="Arial" w:hAnsi="Arial" w:cs="Arial"/>
                <w:lang w:val="en-GB"/>
              </w:rPr>
              <w:t xml:space="preserve">  buprenorphine</w:t>
            </w:r>
          </w:p>
          <w:p w14:paraId="7994C906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  <w:lang w:val="en-GB"/>
              </w:rPr>
              <w:t xml:space="preserve">  </w:t>
            </w:r>
            <w:proofErr w:type="spellStart"/>
            <w:r w:rsidRPr="00F853FF">
              <w:rPr>
                <w:rFonts w:ascii="Arial" w:hAnsi="Arial" w:cs="Arial"/>
              </w:rPr>
              <w:t>tapentadol</w:t>
            </w:r>
            <w:proofErr w:type="spellEnd"/>
          </w:p>
        </w:tc>
        <w:tc>
          <w:tcPr>
            <w:tcW w:w="2325" w:type="dxa"/>
          </w:tcPr>
          <w:p w14:paraId="5BF0EC48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44A55ECC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543   </w:t>
            </w:r>
          </w:p>
          <w:p w14:paraId="17328D61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136   </w:t>
            </w:r>
          </w:p>
          <w:p w14:paraId="096690D7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98</w:t>
            </w:r>
          </w:p>
          <w:p w14:paraId="3ECF5056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5</w:t>
            </w:r>
          </w:p>
          <w:p w14:paraId="3249D0FB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1</w:t>
            </w:r>
          </w:p>
          <w:p w14:paraId="54E2E993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26</w:t>
            </w:r>
          </w:p>
          <w:p w14:paraId="202795AE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1</w:t>
            </w:r>
          </w:p>
          <w:p w14:paraId="29A5EF8E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lastRenderedPageBreak/>
              <w:t xml:space="preserve">  2</w:t>
            </w:r>
          </w:p>
          <w:p w14:paraId="5DE3EF07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1</w:t>
            </w:r>
          </w:p>
          <w:p w14:paraId="0C55D496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1601" w:type="dxa"/>
          </w:tcPr>
          <w:p w14:paraId="53C92754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66F69B21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79.8</w:t>
            </w:r>
          </w:p>
          <w:p w14:paraId="1DAA241F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20.0</w:t>
            </w:r>
          </w:p>
        </w:tc>
      </w:tr>
      <w:tr w:rsidR="00E23C08" w:rsidRPr="00F853FF" w14:paraId="5D33335B" w14:textId="77777777" w:rsidTr="00952DA7">
        <w:trPr>
          <w:trHeight w:val="302"/>
        </w:trPr>
        <w:tc>
          <w:tcPr>
            <w:tcW w:w="3057" w:type="dxa"/>
          </w:tcPr>
          <w:p w14:paraId="48796BC5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F853FF">
              <w:rPr>
                <w:rFonts w:ascii="Arial" w:hAnsi="Arial" w:cs="Arial"/>
              </w:rPr>
              <w:t>ain</w:t>
            </w:r>
            <w:proofErr w:type="spellEnd"/>
            <w:r w:rsidRPr="00F853FF">
              <w:rPr>
                <w:rFonts w:ascii="Arial" w:hAnsi="Arial" w:cs="Arial"/>
              </w:rPr>
              <w:t xml:space="preserve"> </w:t>
            </w:r>
            <w:proofErr w:type="spellStart"/>
            <w:r w:rsidRPr="00F853FF">
              <w:rPr>
                <w:rFonts w:ascii="Arial" w:hAnsi="Arial" w:cs="Arial"/>
              </w:rPr>
              <w:t>documentation</w:t>
            </w:r>
            <w:proofErr w:type="spellEnd"/>
          </w:p>
          <w:p w14:paraId="75283AE2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F853FF">
              <w:rPr>
                <w:rFonts w:ascii="Arial" w:hAnsi="Arial" w:cs="Arial"/>
              </w:rPr>
              <w:t>no</w:t>
            </w:r>
            <w:proofErr w:type="spellEnd"/>
          </w:p>
          <w:p w14:paraId="2367D389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</w:rPr>
            </w:pPr>
            <w:proofErr w:type="spellStart"/>
            <w:r w:rsidRPr="00F853FF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325" w:type="dxa"/>
          </w:tcPr>
          <w:p w14:paraId="612AE3BE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456FD9F9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168   </w:t>
            </w:r>
          </w:p>
          <w:p w14:paraId="6F09F926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512   </w:t>
            </w:r>
          </w:p>
        </w:tc>
        <w:tc>
          <w:tcPr>
            <w:tcW w:w="1601" w:type="dxa"/>
          </w:tcPr>
          <w:p w14:paraId="6CA822E2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094F3084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24.7</w:t>
            </w:r>
          </w:p>
          <w:p w14:paraId="3E04E788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75.2</w:t>
            </w:r>
          </w:p>
        </w:tc>
      </w:tr>
      <w:tr w:rsidR="00E23C08" w:rsidRPr="00F853FF" w14:paraId="20051C4A" w14:textId="77777777" w:rsidTr="00952DA7">
        <w:trPr>
          <w:trHeight w:val="302"/>
        </w:trPr>
        <w:tc>
          <w:tcPr>
            <w:tcW w:w="3057" w:type="dxa"/>
          </w:tcPr>
          <w:p w14:paraId="104619EE" w14:textId="77777777" w:rsidR="00E23C08" w:rsidRPr="00F853FF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</w:t>
            </w:r>
            <w:r w:rsidRPr="00F853FF">
              <w:rPr>
                <w:rFonts w:ascii="Arial" w:hAnsi="Arial" w:cs="Arial"/>
                <w:lang w:val="en-US"/>
              </w:rPr>
              <w:t>ducation</w:t>
            </w:r>
            <w:r>
              <w:rPr>
                <w:rFonts w:ascii="Arial" w:hAnsi="Arial" w:cs="Arial"/>
                <w:lang w:val="en-US"/>
              </w:rPr>
              <w:t xml:space="preserve"> about pain therapy</w:t>
            </w:r>
          </w:p>
          <w:p w14:paraId="6C5D7A34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>no</w:t>
            </w:r>
          </w:p>
          <w:p w14:paraId="59260650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>yes, even special</w:t>
            </w:r>
          </w:p>
          <w:p w14:paraId="22CD1AC8" w14:textId="77777777" w:rsidR="00E23C08" w:rsidRPr="00F853FF" w:rsidRDefault="00E23C08" w:rsidP="008C1BCC">
            <w:pPr>
              <w:ind w:left="708"/>
              <w:jc w:val="both"/>
              <w:rPr>
                <w:rFonts w:ascii="Arial" w:hAnsi="Arial" w:cs="Arial"/>
                <w:lang w:val="en-US"/>
              </w:rPr>
            </w:pPr>
            <w:r w:rsidRPr="00F853FF">
              <w:rPr>
                <w:rFonts w:ascii="Arial" w:hAnsi="Arial" w:cs="Arial"/>
                <w:lang w:val="en-US"/>
              </w:rPr>
              <w:t>yes, just general</w:t>
            </w:r>
          </w:p>
        </w:tc>
        <w:tc>
          <w:tcPr>
            <w:tcW w:w="2325" w:type="dxa"/>
          </w:tcPr>
          <w:p w14:paraId="31893DD4" w14:textId="77777777" w:rsidR="00E23C08" w:rsidRPr="00F853FF" w:rsidRDefault="00E23C08" w:rsidP="008C1BCC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7915B951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56       </w:t>
            </w:r>
          </w:p>
          <w:p w14:paraId="51734752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188   </w:t>
            </w:r>
          </w:p>
          <w:p w14:paraId="4E83E809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 xml:space="preserve">436   </w:t>
            </w:r>
          </w:p>
        </w:tc>
        <w:tc>
          <w:tcPr>
            <w:tcW w:w="1601" w:type="dxa"/>
          </w:tcPr>
          <w:p w14:paraId="3569738B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</w:p>
          <w:p w14:paraId="29825FE8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8.2</w:t>
            </w:r>
          </w:p>
          <w:p w14:paraId="09A61AE8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27.7</w:t>
            </w:r>
          </w:p>
          <w:p w14:paraId="4462DEAB" w14:textId="77777777" w:rsidR="00E23C08" w:rsidRPr="00F853FF" w:rsidRDefault="00E23C08" w:rsidP="008C1BCC">
            <w:pPr>
              <w:jc w:val="both"/>
              <w:rPr>
                <w:rFonts w:ascii="Arial" w:hAnsi="Arial" w:cs="Arial"/>
              </w:rPr>
            </w:pPr>
            <w:r w:rsidRPr="00F853FF">
              <w:rPr>
                <w:rFonts w:ascii="Arial" w:hAnsi="Arial" w:cs="Arial"/>
              </w:rPr>
              <w:t>64.3</w:t>
            </w:r>
          </w:p>
        </w:tc>
      </w:tr>
    </w:tbl>
    <w:p w14:paraId="7F1B185F" w14:textId="77777777" w:rsidR="00E23C08" w:rsidRDefault="00E23C08" w:rsidP="00E23C08"/>
    <w:p w14:paraId="41E703C6" w14:textId="77777777" w:rsidR="004623BA" w:rsidRPr="004C2BB7" w:rsidRDefault="004623BA" w:rsidP="006E0FC7">
      <w:pPr>
        <w:jc w:val="both"/>
        <w:rPr>
          <w:rFonts w:ascii="Arial" w:hAnsi="Arial" w:cs="Arial"/>
          <w:noProof/>
          <w:sz w:val="24"/>
          <w:szCs w:val="24"/>
          <w:lang w:val="en"/>
        </w:rPr>
      </w:pPr>
    </w:p>
    <w:sectPr w:rsidR="004623BA" w:rsidRPr="004C2BB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F2CFEC" w14:textId="77777777" w:rsidR="005052CF" w:rsidRDefault="005052CF" w:rsidP="009947A6">
      <w:pPr>
        <w:spacing w:after="0" w:line="240" w:lineRule="auto"/>
      </w:pPr>
      <w:r>
        <w:separator/>
      </w:r>
    </w:p>
  </w:endnote>
  <w:endnote w:type="continuationSeparator" w:id="0">
    <w:p w14:paraId="664B0F6F" w14:textId="77777777" w:rsidR="005052CF" w:rsidRDefault="005052CF" w:rsidP="00994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734229"/>
      <w:docPartObj>
        <w:docPartGallery w:val="Page Numbers (Bottom of Page)"/>
        <w:docPartUnique/>
      </w:docPartObj>
    </w:sdtPr>
    <w:sdtEndPr/>
    <w:sdtContent>
      <w:p w14:paraId="032E4889" w14:textId="204CED85" w:rsidR="009947A6" w:rsidRDefault="009947A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282">
          <w:rPr>
            <w:noProof/>
          </w:rPr>
          <w:t>2</w:t>
        </w:r>
        <w:r>
          <w:fldChar w:fldCharType="end"/>
        </w:r>
      </w:p>
    </w:sdtContent>
  </w:sdt>
  <w:p w14:paraId="36B5A502" w14:textId="77777777" w:rsidR="009947A6" w:rsidRDefault="009947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00D05" w14:textId="77777777" w:rsidR="005052CF" w:rsidRDefault="005052CF" w:rsidP="009947A6">
      <w:pPr>
        <w:spacing w:after="0" w:line="240" w:lineRule="auto"/>
      </w:pPr>
      <w:r>
        <w:separator/>
      </w:r>
    </w:p>
  </w:footnote>
  <w:footnote w:type="continuationSeparator" w:id="0">
    <w:p w14:paraId="609B22D3" w14:textId="77777777" w:rsidR="005052CF" w:rsidRDefault="005052CF" w:rsidP="00994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F6809"/>
    <w:multiLevelType w:val="multilevel"/>
    <w:tmpl w:val="FC0AD85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69A"/>
    <w:rsid w:val="00006F5B"/>
    <w:rsid w:val="00010093"/>
    <w:rsid w:val="00020A1A"/>
    <w:rsid w:val="00026AEF"/>
    <w:rsid w:val="00032295"/>
    <w:rsid w:val="00050339"/>
    <w:rsid w:val="00051412"/>
    <w:rsid w:val="00076A2C"/>
    <w:rsid w:val="000804E7"/>
    <w:rsid w:val="00085FF1"/>
    <w:rsid w:val="00090E61"/>
    <w:rsid w:val="000A7DC3"/>
    <w:rsid w:val="000B5813"/>
    <w:rsid w:val="000C4F4D"/>
    <w:rsid w:val="000D51DF"/>
    <w:rsid w:val="000E043D"/>
    <w:rsid w:val="000E4A0D"/>
    <w:rsid w:val="000E5593"/>
    <w:rsid w:val="000F369A"/>
    <w:rsid w:val="00112BB4"/>
    <w:rsid w:val="00114F93"/>
    <w:rsid w:val="00132D7E"/>
    <w:rsid w:val="00135C33"/>
    <w:rsid w:val="00142B3A"/>
    <w:rsid w:val="00162282"/>
    <w:rsid w:val="00165F2F"/>
    <w:rsid w:val="001811AE"/>
    <w:rsid w:val="001817FE"/>
    <w:rsid w:val="00185627"/>
    <w:rsid w:val="001A0E50"/>
    <w:rsid w:val="001A7FB6"/>
    <w:rsid w:val="001B7057"/>
    <w:rsid w:val="001C1EC8"/>
    <w:rsid w:val="001E045C"/>
    <w:rsid w:val="001E7148"/>
    <w:rsid w:val="001F0F10"/>
    <w:rsid w:val="001F57AF"/>
    <w:rsid w:val="0021193D"/>
    <w:rsid w:val="00216852"/>
    <w:rsid w:val="00220009"/>
    <w:rsid w:val="0022227D"/>
    <w:rsid w:val="00227FE5"/>
    <w:rsid w:val="00267C1F"/>
    <w:rsid w:val="00282CBD"/>
    <w:rsid w:val="00292F0C"/>
    <w:rsid w:val="002A1B5C"/>
    <w:rsid w:val="002A5454"/>
    <w:rsid w:val="002D0863"/>
    <w:rsid w:val="002D786B"/>
    <w:rsid w:val="002F02D8"/>
    <w:rsid w:val="002F3B31"/>
    <w:rsid w:val="002F7874"/>
    <w:rsid w:val="00306B9D"/>
    <w:rsid w:val="003121FD"/>
    <w:rsid w:val="00312B92"/>
    <w:rsid w:val="0032332D"/>
    <w:rsid w:val="003348C7"/>
    <w:rsid w:val="00352C7E"/>
    <w:rsid w:val="00375734"/>
    <w:rsid w:val="00375E3B"/>
    <w:rsid w:val="003A018C"/>
    <w:rsid w:val="003A08DF"/>
    <w:rsid w:val="003A2B94"/>
    <w:rsid w:val="003A2F43"/>
    <w:rsid w:val="003A5B7A"/>
    <w:rsid w:val="003B2CD9"/>
    <w:rsid w:val="003C44B8"/>
    <w:rsid w:val="003C70B5"/>
    <w:rsid w:val="003D278E"/>
    <w:rsid w:val="003E3B9D"/>
    <w:rsid w:val="003F03B7"/>
    <w:rsid w:val="003F4D00"/>
    <w:rsid w:val="003F6276"/>
    <w:rsid w:val="003F6355"/>
    <w:rsid w:val="004157A0"/>
    <w:rsid w:val="004512C4"/>
    <w:rsid w:val="00461542"/>
    <w:rsid w:val="004623BA"/>
    <w:rsid w:val="004713B9"/>
    <w:rsid w:val="00474CB9"/>
    <w:rsid w:val="00487859"/>
    <w:rsid w:val="00490C9E"/>
    <w:rsid w:val="004A237F"/>
    <w:rsid w:val="004A467F"/>
    <w:rsid w:val="004A5EBE"/>
    <w:rsid w:val="004A6B0B"/>
    <w:rsid w:val="004B561A"/>
    <w:rsid w:val="004B5EC3"/>
    <w:rsid w:val="004C2BB7"/>
    <w:rsid w:val="004D6708"/>
    <w:rsid w:val="004E0814"/>
    <w:rsid w:val="004E14CC"/>
    <w:rsid w:val="004F6689"/>
    <w:rsid w:val="005000D2"/>
    <w:rsid w:val="005052CF"/>
    <w:rsid w:val="00505CE9"/>
    <w:rsid w:val="00524137"/>
    <w:rsid w:val="00524436"/>
    <w:rsid w:val="00524964"/>
    <w:rsid w:val="0053328B"/>
    <w:rsid w:val="0053622A"/>
    <w:rsid w:val="00537574"/>
    <w:rsid w:val="005435A3"/>
    <w:rsid w:val="00553466"/>
    <w:rsid w:val="0056291E"/>
    <w:rsid w:val="00567D51"/>
    <w:rsid w:val="00570C18"/>
    <w:rsid w:val="00571B2A"/>
    <w:rsid w:val="00571B6C"/>
    <w:rsid w:val="00580B52"/>
    <w:rsid w:val="0058466E"/>
    <w:rsid w:val="00594C63"/>
    <w:rsid w:val="005A339C"/>
    <w:rsid w:val="005B07F1"/>
    <w:rsid w:val="005B194D"/>
    <w:rsid w:val="005D0B06"/>
    <w:rsid w:val="005D6E30"/>
    <w:rsid w:val="005E238A"/>
    <w:rsid w:val="005F2828"/>
    <w:rsid w:val="00611434"/>
    <w:rsid w:val="00611965"/>
    <w:rsid w:val="00616EA2"/>
    <w:rsid w:val="00623DB3"/>
    <w:rsid w:val="00637055"/>
    <w:rsid w:val="006505DA"/>
    <w:rsid w:val="00655753"/>
    <w:rsid w:val="00662995"/>
    <w:rsid w:val="00665A58"/>
    <w:rsid w:val="0066719B"/>
    <w:rsid w:val="0067616D"/>
    <w:rsid w:val="006822B5"/>
    <w:rsid w:val="0069102A"/>
    <w:rsid w:val="006A0FDC"/>
    <w:rsid w:val="006A3C68"/>
    <w:rsid w:val="006B7C3E"/>
    <w:rsid w:val="006C326B"/>
    <w:rsid w:val="006C62AE"/>
    <w:rsid w:val="006D567D"/>
    <w:rsid w:val="006D5E72"/>
    <w:rsid w:val="006E0FC7"/>
    <w:rsid w:val="006F0C56"/>
    <w:rsid w:val="00705C33"/>
    <w:rsid w:val="00706799"/>
    <w:rsid w:val="007211F0"/>
    <w:rsid w:val="0072386F"/>
    <w:rsid w:val="00727738"/>
    <w:rsid w:val="0073431D"/>
    <w:rsid w:val="0074182D"/>
    <w:rsid w:val="007444A3"/>
    <w:rsid w:val="00761C5B"/>
    <w:rsid w:val="00780A50"/>
    <w:rsid w:val="007824CB"/>
    <w:rsid w:val="00782FB7"/>
    <w:rsid w:val="007974ED"/>
    <w:rsid w:val="007B053A"/>
    <w:rsid w:val="007B18A5"/>
    <w:rsid w:val="007B48FD"/>
    <w:rsid w:val="007F4442"/>
    <w:rsid w:val="0080514F"/>
    <w:rsid w:val="00817E56"/>
    <w:rsid w:val="0082687E"/>
    <w:rsid w:val="00862C40"/>
    <w:rsid w:val="0086460F"/>
    <w:rsid w:val="00874DAF"/>
    <w:rsid w:val="008754F5"/>
    <w:rsid w:val="0088788C"/>
    <w:rsid w:val="008940DC"/>
    <w:rsid w:val="00895B26"/>
    <w:rsid w:val="00897500"/>
    <w:rsid w:val="008A02F2"/>
    <w:rsid w:val="008A1154"/>
    <w:rsid w:val="008A3183"/>
    <w:rsid w:val="008B389F"/>
    <w:rsid w:val="008C5289"/>
    <w:rsid w:val="008C5738"/>
    <w:rsid w:val="008E11F8"/>
    <w:rsid w:val="008E2DC2"/>
    <w:rsid w:val="008F4AA1"/>
    <w:rsid w:val="009108AB"/>
    <w:rsid w:val="00911124"/>
    <w:rsid w:val="00912A9D"/>
    <w:rsid w:val="0091737A"/>
    <w:rsid w:val="009276F1"/>
    <w:rsid w:val="00952DA7"/>
    <w:rsid w:val="00964254"/>
    <w:rsid w:val="009677F7"/>
    <w:rsid w:val="00967B8D"/>
    <w:rsid w:val="009947A6"/>
    <w:rsid w:val="009955DD"/>
    <w:rsid w:val="009A3125"/>
    <w:rsid w:val="009A6F18"/>
    <w:rsid w:val="009B2AC2"/>
    <w:rsid w:val="009B4B5E"/>
    <w:rsid w:val="009B520D"/>
    <w:rsid w:val="009C0377"/>
    <w:rsid w:val="009D345A"/>
    <w:rsid w:val="009D5C6A"/>
    <w:rsid w:val="009D77DA"/>
    <w:rsid w:val="009F5003"/>
    <w:rsid w:val="00A053ED"/>
    <w:rsid w:val="00A1128C"/>
    <w:rsid w:val="00A11491"/>
    <w:rsid w:val="00A15BB8"/>
    <w:rsid w:val="00A27ACD"/>
    <w:rsid w:val="00A322A1"/>
    <w:rsid w:val="00A354EE"/>
    <w:rsid w:val="00A357E6"/>
    <w:rsid w:val="00A378E6"/>
    <w:rsid w:val="00A451AC"/>
    <w:rsid w:val="00A6377B"/>
    <w:rsid w:val="00A64512"/>
    <w:rsid w:val="00A65278"/>
    <w:rsid w:val="00A8438B"/>
    <w:rsid w:val="00AA4367"/>
    <w:rsid w:val="00AB4D52"/>
    <w:rsid w:val="00AC5D91"/>
    <w:rsid w:val="00AC721D"/>
    <w:rsid w:val="00AD0565"/>
    <w:rsid w:val="00AE65BA"/>
    <w:rsid w:val="00AF37BE"/>
    <w:rsid w:val="00AF4F9E"/>
    <w:rsid w:val="00B1605D"/>
    <w:rsid w:val="00B179BD"/>
    <w:rsid w:val="00B17E26"/>
    <w:rsid w:val="00B21BD1"/>
    <w:rsid w:val="00B333CF"/>
    <w:rsid w:val="00B520E3"/>
    <w:rsid w:val="00B6417A"/>
    <w:rsid w:val="00B80024"/>
    <w:rsid w:val="00B90F08"/>
    <w:rsid w:val="00B953A2"/>
    <w:rsid w:val="00B96C52"/>
    <w:rsid w:val="00BC3267"/>
    <w:rsid w:val="00BC7F18"/>
    <w:rsid w:val="00BD2277"/>
    <w:rsid w:val="00BD6431"/>
    <w:rsid w:val="00BD6C13"/>
    <w:rsid w:val="00BE0D1B"/>
    <w:rsid w:val="00C07303"/>
    <w:rsid w:val="00C33AF7"/>
    <w:rsid w:val="00C35DF2"/>
    <w:rsid w:val="00C36562"/>
    <w:rsid w:val="00C57B18"/>
    <w:rsid w:val="00C63F0F"/>
    <w:rsid w:val="00C65969"/>
    <w:rsid w:val="00C76E3D"/>
    <w:rsid w:val="00C80EB8"/>
    <w:rsid w:val="00C8268E"/>
    <w:rsid w:val="00C97266"/>
    <w:rsid w:val="00C972AD"/>
    <w:rsid w:val="00C97660"/>
    <w:rsid w:val="00CA375C"/>
    <w:rsid w:val="00CA6E16"/>
    <w:rsid w:val="00CC2FD8"/>
    <w:rsid w:val="00CC7A97"/>
    <w:rsid w:val="00CD1BB0"/>
    <w:rsid w:val="00CD29D5"/>
    <w:rsid w:val="00CD2CC4"/>
    <w:rsid w:val="00CD3485"/>
    <w:rsid w:val="00CE2104"/>
    <w:rsid w:val="00CE36AD"/>
    <w:rsid w:val="00CE4D11"/>
    <w:rsid w:val="00CE5661"/>
    <w:rsid w:val="00CF549A"/>
    <w:rsid w:val="00D024D9"/>
    <w:rsid w:val="00D13283"/>
    <w:rsid w:val="00D2737B"/>
    <w:rsid w:val="00D3076E"/>
    <w:rsid w:val="00D36631"/>
    <w:rsid w:val="00D37437"/>
    <w:rsid w:val="00D476C4"/>
    <w:rsid w:val="00D47B20"/>
    <w:rsid w:val="00D601DA"/>
    <w:rsid w:val="00D778D9"/>
    <w:rsid w:val="00D97D36"/>
    <w:rsid w:val="00DA1974"/>
    <w:rsid w:val="00E10244"/>
    <w:rsid w:val="00E23C08"/>
    <w:rsid w:val="00E3695D"/>
    <w:rsid w:val="00E40CBB"/>
    <w:rsid w:val="00E53AE5"/>
    <w:rsid w:val="00E54621"/>
    <w:rsid w:val="00E552D4"/>
    <w:rsid w:val="00E5626A"/>
    <w:rsid w:val="00E57174"/>
    <w:rsid w:val="00E6236A"/>
    <w:rsid w:val="00E71B84"/>
    <w:rsid w:val="00E72253"/>
    <w:rsid w:val="00E73F9B"/>
    <w:rsid w:val="00E7463E"/>
    <w:rsid w:val="00E76A0F"/>
    <w:rsid w:val="00E87D71"/>
    <w:rsid w:val="00E90560"/>
    <w:rsid w:val="00EA1CD1"/>
    <w:rsid w:val="00EA7EE8"/>
    <w:rsid w:val="00EC42BF"/>
    <w:rsid w:val="00ED51B4"/>
    <w:rsid w:val="00EE18FD"/>
    <w:rsid w:val="00EF025D"/>
    <w:rsid w:val="00EF6583"/>
    <w:rsid w:val="00EF6C4F"/>
    <w:rsid w:val="00EF7DF5"/>
    <w:rsid w:val="00F00DD8"/>
    <w:rsid w:val="00F15670"/>
    <w:rsid w:val="00F311A1"/>
    <w:rsid w:val="00F33784"/>
    <w:rsid w:val="00F540C1"/>
    <w:rsid w:val="00F55E04"/>
    <w:rsid w:val="00F73B17"/>
    <w:rsid w:val="00F76D66"/>
    <w:rsid w:val="00F9333F"/>
    <w:rsid w:val="00FA1FA6"/>
    <w:rsid w:val="00FA4944"/>
    <w:rsid w:val="00FC2D34"/>
    <w:rsid w:val="00FE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F21A4"/>
  <w15:docId w15:val="{EC8BEEF3-B129-4621-AC29-F9B849B9D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369A"/>
  </w:style>
  <w:style w:type="paragraph" w:styleId="berschrift1">
    <w:name w:val="heading 1"/>
    <w:basedOn w:val="Standard"/>
    <w:next w:val="Standard"/>
    <w:link w:val="berschrift1Zchn"/>
    <w:uiPriority w:val="9"/>
    <w:qFormat/>
    <w:rsid w:val="004878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11F8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7303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D51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51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51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1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1B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1B4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73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C073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C07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0730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11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71B2A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71B2A"/>
    <w:rPr>
      <w:rFonts w:ascii="Consolas" w:hAnsi="Consolas" w:cs="Consolas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A4944"/>
    <w:rPr>
      <w:color w:val="0000FF" w:themeColor="hyperlink"/>
      <w:u w:val="single"/>
    </w:rPr>
  </w:style>
  <w:style w:type="character" w:customStyle="1" w:styleId="highlight">
    <w:name w:val="highlight"/>
    <w:basedOn w:val="Absatz-Standardschriftart"/>
    <w:rsid w:val="003A2B94"/>
  </w:style>
  <w:style w:type="character" w:customStyle="1" w:styleId="berschrift1Zchn">
    <w:name w:val="Überschrift 1 Zchn"/>
    <w:basedOn w:val="Absatz-Standardschriftart"/>
    <w:link w:val="berschrift1"/>
    <w:uiPriority w:val="9"/>
    <w:rsid w:val="004878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it">
    <w:name w:val="cit"/>
    <w:basedOn w:val="Absatz-Standardschriftart"/>
    <w:rsid w:val="00E10244"/>
  </w:style>
  <w:style w:type="character" w:customStyle="1" w:styleId="jrnl">
    <w:name w:val="jrnl"/>
    <w:basedOn w:val="Absatz-Standardschriftart"/>
    <w:rsid w:val="008C5289"/>
  </w:style>
  <w:style w:type="paragraph" w:styleId="Kopfzeile">
    <w:name w:val="header"/>
    <w:basedOn w:val="Standard"/>
    <w:link w:val="KopfzeileZchn"/>
    <w:uiPriority w:val="99"/>
    <w:unhideWhenUsed/>
    <w:rsid w:val="0099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47A6"/>
  </w:style>
  <w:style w:type="paragraph" w:styleId="Fuzeile">
    <w:name w:val="footer"/>
    <w:basedOn w:val="Standard"/>
    <w:link w:val="FuzeileZchn"/>
    <w:uiPriority w:val="99"/>
    <w:unhideWhenUsed/>
    <w:rsid w:val="009947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4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1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45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24869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168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85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238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394502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402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576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3552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941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0541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2743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9272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85113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4522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994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4268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309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77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443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16400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4535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9379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444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6204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8111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75938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2156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7044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63883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6349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7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70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9154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64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988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821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711201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5179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419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030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5303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4576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69076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040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77335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5184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59191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5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6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39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38329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35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791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295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07954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76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9788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6738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7000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7484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7849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4342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17299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87734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91216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86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0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1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78062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754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538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377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85421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079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748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58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57678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2133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9696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75969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7593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9297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42775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3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8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4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80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57755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68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8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944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81257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5065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3530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450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8661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0707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3880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87084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0069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6223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5257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2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29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47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16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594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5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5823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7007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7180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81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273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9032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370447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1382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6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4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088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02464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10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218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46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88453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5933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897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4312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36010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6093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0345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5867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07544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2117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9015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49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71995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44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90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288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62035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8977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9078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6005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34441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30881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386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66651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70514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5800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06503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87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53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39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81422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28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927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91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63627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621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5434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4436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6653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6818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53030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86005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38922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85101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51922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9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1790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20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85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085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796985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776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6638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108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028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3721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25357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809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24771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597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390299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5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83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25117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692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0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225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669641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338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780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8130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423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2441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67837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42339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1348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27136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35253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3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399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7450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12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3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94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58762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8843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437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3210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4574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9919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1740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19094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55081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00579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95203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7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1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23601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24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435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22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156902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53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9735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161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5352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1285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5306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0755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7960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06202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66583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5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687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8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3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62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586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16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93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1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5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6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45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33608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76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98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5305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46309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5022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6806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011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191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73724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07193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2966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7607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85034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94749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0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2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65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8889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580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56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714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22697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139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828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1811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8417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26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91107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3996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8906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00025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25349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3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25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0038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74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43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297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42739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285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4410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0378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368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500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2534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73413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2417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61152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9193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4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8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60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72772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63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49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10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75395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976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478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311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3303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5744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5570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844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58339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80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40069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7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1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92910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46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9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666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720579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807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9519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7268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3677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8387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0679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53831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89182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21422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11022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C8022-6166-413C-8891-7346E2C55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L</dc:creator>
  <cp:lastModifiedBy>Guntinas Lichius, Orlando</cp:lastModifiedBy>
  <cp:revision>3</cp:revision>
  <cp:lastPrinted>2020-04-27T10:26:00Z</cp:lastPrinted>
  <dcterms:created xsi:type="dcterms:W3CDTF">2023-01-02T17:05:00Z</dcterms:created>
  <dcterms:modified xsi:type="dcterms:W3CDTF">2023-01-02T17:06:00Z</dcterms:modified>
</cp:coreProperties>
</file>